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77DBA" w14:textId="5E53AA53" w:rsidR="00965901" w:rsidRPr="005B1C3C" w:rsidRDefault="00965901" w:rsidP="00965901">
      <w:pPr>
        <w:pStyle w:val="Overskrift2"/>
        <w:keepNext w:val="0"/>
        <w:keepLines w:val="0"/>
        <w:shd w:val="clear" w:color="auto" w:fill="FFFFFF"/>
        <w:spacing w:after="80" w:line="480" w:lineRule="auto"/>
        <w:rPr>
          <w:rFonts w:ascii="Times New Roman" w:hAnsi="Times New Roman" w:cs="Times New Roman"/>
          <w:sz w:val="22"/>
          <w:szCs w:val="22"/>
          <w:u w:val="single"/>
        </w:rPr>
      </w:pPr>
      <w:bookmarkStart w:id="0" w:name="_Ref64295004"/>
      <w:r w:rsidRPr="00FB571A">
        <w:rPr>
          <w:rFonts w:ascii="Times New Roman" w:hAnsi="Times New Roman" w:cs="Times New Roman"/>
          <w:sz w:val="22"/>
          <w:szCs w:val="22"/>
          <w:u w:val="single"/>
        </w:rPr>
        <w:t xml:space="preserve">Supplementary </w:t>
      </w:r>
      <w:r>
        <w:rPr>
          <w:rFonts w:ascii="Times New Roman" w:hAnsi="Times New Roman" w:cs="Times New Roman"/>
          <w:sz w:val="22"/>
          <w:szCs w:val="22"/>
          <w:u w:val="single"/>
        </w:rPr>
        <w:t>Figure</w:t>
      </w:r>
      <w:r w:rsidR="004E6FB4">
        <w:rPr>
          <w:rFonts w:ascii="Times New Roman" w:hAnsi="Times New Roman" w:cs="Times New Roman"/>
          <w:sz w:val="22"/>
          <w:szCs w:val="22"/>
          <w:u w:val="single"/>
        </w:rPr>
        <w:t>s</w:t>
      </w:r>
      <w:r w:rsidRPr="00FB571A">
        <w:rPr>
          <w:rFonts w:ascii="Times New Roman" w:hAnsi="Times New Roman" w:cs="Times New Roman"/>
          <w:sz w:val="22"/>
          <w:szCs w:val="22"/>
          <w:u w:val="single"/>
        </w:rPr>
        <w:t>:</w:t>
      </w:r>
    </w:p>
    <w:bookmarkEnd w:id="0"/>
    <w:p w14:paraId="68FFDC4A" w14:textId="65AE4760" w:rsidR="00151A50" w:rsidRPr="008049B3" w:rsidRDefault="008049B3">
      <w:pPr>
        <w:rPr>
          <w:b/>
          <w:bCs/>
        </w:rPr>
      </w:pPr>
      <w:r w:rsidRPr="008049B3">
        <w:rPr>
          <w:b/>
          <w:bCs/>
        </w:rPr>
        <w:t>Fig</w:t>
      </w:r>
      <w:r>
        <w:rPr>
          <w:b/>
          <w:bCs/>
        </w:rPr>
        <w:t>ure S1:</w:t>
      </w:r>
      <w:r w:rsidR="006D3274">
        <w:rPr>
          <w:b/>
          <w:bCs/>
        </w:rPr>
        <w:t xml:space="preserve"> </w:t>
      </w:r>
      <w:r w:rsidR="003938BA" w:rsidRPr="00D252AB">
        <w:t>O</w:t>
      </w:r>
      <w:r w:rsidR="00051217">
        <w:t>utline</w:t>
      </w:r>
      <w:r w:rsidR="003938BA" w:rsidRPr="00D252AB">
        <w:t xml:space="preserve"> </w:t>
      </w:r>
      <w:r w:rsidR="00AC3288">
        <w:t>representing</w:t>
      </w:r>
      <w:r w:rsidR="00051217">
        <w:t xml:space="preserve"> </w:t>
      </w:r>
      <w:r w:rsidR="003938BA" w:rsidRPr="00D252AB">
        <w:t xml:space="preserve">literature curated </w:t>
      </w:r>
      <w:r w:rsidR="001855AE" w:rsidRPr="00D252AB">
        <w:t xml:space="preserve">cytokines, receptors, </w:t>
      </w:r>
      <w:r w:rsidR="00AD6FAD" w:rsidRPr="00D252AB">
        <w:t xml:space="preserve">identified TFs, </w:t>
      </w:r>
      <w:r w:rsidR="001855AE" w:rsidRPr="00D252AB">
        <w:t xml:space="preserve">and </w:t>
      </w:r>
      <w:r w:rsidR="00AD6FAD" w:rsidRPr="00D252AB">
        <w:t xml:space="preserve">constructed </w:t>
      </w:r>
      <w:r w:rsidR="001855AE" w:rsidRPr="00D252AB">
        <w:t xml:space="preserve">signalling network </w:t>
      </w:r>
      <w:r w:rsidR="00AD6FAD" w:rsidRPr="00D252AB">
        <w:t xml:space="preserve">with </w:t>
      </w:r>
      <w:r w:rsidR="00D252AB" w:rsidRPr="00D252AB">
        <w:t>nodes and edges.</w:t>
      </w:r>
    </w:p>
    <w:p w14:paraId="717474E5" w14:textId="2C0CA08C" w:rsidR="008049B3" w:rsidRPr="00AF31D7" w:rsidRDefault="008049B3" w:rsidP="008049B3">
      <w:r w:rsidRPr="008049B3">
        <w:rPr>
          <w:b/>
          <w:bCs/>
        </w:rPr>
        <w:t>Fig</w:t>
      </w:r>
      <w:r>
        <w:rPr>
          <w:b/>
          <w:bCs/>
        </w:rPr>
        <w:t>ure S2:</w:t>
      </w:r>
      <w:r w:rsidR="00D252AB">
        <w:rPr>
          <w:b/>
          <w:bCs/>
        </w:rPr>
        <w:t xml:space="preserve"> </w:t>
      </w:r>
      <w:r w:rsidR="006E7AF9">
        <w:t xml:space="preserve">PCA plot on </w:t>
      </w:r>
      <w:r w:rsidR="00375598">
        <w:t xml:space="preserve">10 top-receptors </w:t>
      </w:r>
      <w:r w:rsidR="00786C6A">
        <w:t xml:space="preserve">genes </w:t>
      </w:r>
      <w:r w:rsidR="006E7AF9">
        <w:t xml:space="preserve">showing the difference in UC VDZ treatment response groups. </w:t>
      </w:r>
      <w:r w:rsidR="006E7AF9" w:rsidRPr="005A1E83">
        <w:rPr>
          <w:b/>
          <w:bCs/>
        </w:rPr>
        <w:t>(A)</w:t>
      </w:r>
      <w:r w:rsidR="006E7AF9">
        <w:t xml:space="preserve"> </w:t>
      </w:r>
      <w:bookmarkStart w:id="1" w:name="_Hlk88501623"/>
      <w:r w:rsidR="00EC4CA4">
        <w:t>R</w:t>
      </w:r>
      <w:r w:rsidR="006E7AF9">
        <w:t xml:space="preserve">eceptor gene subnet using gene expression of </w:t>
      </w:r>
      <w:r w:rsidR="00F502FA">
        <w:t>n</w:t>
      </w:r>
      <w:r w:rsidR="006E7AF9">
        <w:t xml:space="preserve">on-responder VDZ pre-treatment, </w:t>
      </w:r>
      <w:r w:rsidR="00F502FA">
        <w:t>n</w:t>
      </w:r>
      <w:r w:rsidR="006E7AF9">
        <w:t xml:space="preserve">on-responder VDZ post-treatment, </w:t>
      </w:r>
      <w:r w:rsidR="00F502FA">
        <w:t>r</w:t>
      </w:r>
      <w:r w:rsidR="006E7AF9">
        <w:t xml:space="preserve">esponder VDZ pre-treatment, </w:t>
      </w:r>
      <w:r w:rsidR="00F502FA">
        <w:t>n</w:t>
      </w:r>
      <w:r w:rsidR="006E7AF9">
        <w:t>on-responder VDZ post-treatment, and non-IBD controls.</w:t>
      </w:r>
      <w:bookmarkEnd w:id="1"/>
      <w:r w:rsidR="006E7AF9">
        <w:t xml:space="preserve"> </w:t>
      </w:r>
      <w:r w:rsidR="006E7AF9" w:rsidRPr="005A1E83">
        <w:rPr>
          <w:b/>
          <w:bCs/>
        </w:rPr>
        <w:t>(B</w:t>
      </w:r>
      <w:r w:rsidR="006E7AF9">
        <w:rPr>
          <w:b/>
          <w:bCs/>
        </w:rPr>
        <w:t xml:space="preserve">) </w:t>
      </w:r>
      <w:r w:rsidR="00EE247A" w:rsidRPr="00EE247A">
        <w:t>receptor</w:t>
      </w:r>
      <w:r w:rsidR="00EE247A">
        <w:t xml:space="preserve"> </w:t>
      </w:r>
      <w:r w:rsidR="00EC4CA4">
        <w:t xml:space="preserve">gene </w:t>
      </w:r>
      <w:r w:rsidR="006E7AF9">
        <w:t xml:space="preserve">t50 branch sums of shortest paths to top 10 AUC TFs from receptor of </w:t>
      </w:r>
      <w:r w:rsidR="00F502FA">
        <w:t>n</w:t>
      </w:r>
      <w:r w:rsidR="006E7AF9">
        <w:t xml:space="preserve">on-responder VDZ pre-treatment, </w:t>
      </w:r>
      <w:r w:rsidR="00F502FA">
        <w:t>n</w:t>
      </w:r>
      <w:r w:rsidR="006E7AF9">
        <w:t xml:space="preserve">on-responder VDZ post-treatment, </w:t>
      </w:r>
      <w:r w:rsidR="00F502FA">
        <w:t>r</w:t>
      </w:r>
      <w:r w:rsidR="006E7AF9">
        <w:t xml:space="preserve">esponder VDZ pre-treatment, </w:t>
      </w:r>
      <w:r w:rsidR="00F502FA">
        <w:t>n</w:t>
      </w:r>
      <w:r w:rsidR="006E7AF9">
        <w:t xml:space="preserve">on-responder VDZ post-treatment, and non-IBD controls. </w:t>
      </w:r>
    </w:p>
    <w:p w14:paraId="50352937" w14:textId="6A7435CF" w:rsidR="00AC0620" w:rsidRPr="00AC0620" w:rsidRDefault="008049B3">
      <w:r w:rsidRPr="008049B3">
        <w:rPr>
          <w:b/>
          <w:bCs/>
        </w:rPr>
        <w:t>Fig</w:t>
      </w:r>
      <w:r>
        <w:rPr>
          <w:b/>
          <w:bCs/>
        </w:rPr>
        <w:t>ure S3:</w:t>
      </w:r>
      <w:r w:rsidR="000570D3">
        <w:rPr>
          <w:b/>
          <w:bCs/>
        </w:rPr>
        <w:t xml:space="preserve"> </w:t>
      </w:r>
      <w:r w:rsidR="000570D3">
        <w:t xml:space="preserve">Comparison of gene expression vs. t50 diffusion values in </w:t>
      </w:r>
      <w:r w:rsidR="00200B7C">
        <w:t xml:space="preserve">ten </w:t>
      </w:r>
      <w:r w:rsidR="000570D3">
        <w:t>path</w:t>
      </w:r>
      <w:r w:rsidR="00200B7C">
        <w:t xml:space="preserve">ways </w:t>
      </w:r>
      <w:r w:rsidR="000E2DA4">
        <w:t xml:space="preserve">of top ten rec-TF pairs </w:t>
      </w:r>
      <w:r w:rsidR="005F73B6">
        <w:t>identified using AUC score</w:t>
      </w:r>
      <w:r w:rsidR="000570D3">
        <w:t xml:space="preserve"> </w:t>
      </w:r>
      <w:r w:rsidR="000570D3">
        <w:rPr>
          <w:b/>
          <w:bCs/>
        </w:rPr>
        <w:t>(A)</w:t>
      </w:r>
      <w:r w:rsidR="000570D3" w:rsidRPr="00106BE3">
        <w:t xml:space="preserve"> Gene e</w:t>
      </w:r>
      <w:r w:rsidR="000570D3">
        <w:t xml:space="preserve">xpression </w:t>
      </w:r>
      <w:r w:rsidR="000570D3" w:rsidRPr="00C7646A">
        <w:t xml:space="preserve">of </w:t>
      </w:r>
      <w:r w:rsidR="000570D3">
        <w:t>path genes. (</w:t>
      </w:r>
      <w:r w:rsidR="000570D3" w:rsidRPr="27E300C1">
        <w:rPr>
          <w:b/>
          <w:bCs/>
        </w:rPr>
        <w:t>B)</w:t>
      </w:r>
      <w:r w:rsidR="000570D3">
        <w:t xml:space="preserve"> t50 diffusion values of path genes. The horizontal dotted line </w:t>
      </w:r>
      <w:r w:rsidR="000570D3" w:rsidRPr="006F5749">
        <w:t>represents the mean value</w:t>
      </w:r>
      <w:r w:rsidR="000570D3">
        <w:t xml:space="preserve">s in </w:t>
      </w:r>
      <w:r w:rsidR="000570D3" w:rsidRPr="00DC4618">
        <w:t>controls.</w:t>
      </w:r>
      <w:r w:rsidR="000570D3">
        <w:rPr>
          <w:b/>
          <w:bCs/>
        </w:rPr>
        <w:t xml:space="preserve"> </w:t>
      </w:r>
      <w:r w:rsidR="000570D3">
        <w:t>Pink</w:t>
      </w:r>
      <w:r w:rsidR="000570D3" w:rsidRPr="00AE143F">
        <w:t xml:space="preserve"> </w:t>
      </w:r>
      <w:r w:rsidR="000570D3">
        <w:t xml:space="preserve">represents pre-VDZ </w:t>
      </w:r>
      <w:r w:rsidR="000570D3" w:rsidRPr="00AE143F">
        <w:t>responder</w:t>
      </w:r>
      <w:r w:rsidR="000570D3">
        <w:t>.</w:t>
      </w:r>
      <w:r w:rsidR="000570D3" w:rsidRPr="00AE143F">
        <w:t xml:space="preserve"> </w:t>
      </w:r>
      <w:r w:rsidR="000570D3">
        <w:t>Red represents pre-VDZ non</w:t>
      </w:r>
      <w:r w:rsidR="000570D3" w:rsidRPr="00AE143F">
        <w:t>-responder</w:t>
      </w:r>
      <w:r w:rsidR="000570D3">
        <w:t xml:space="preserve">, Green represents controls. </w:t>
      </w:r>
    </w:p>
    <w:p w14:paraId="4D37868F" w14:textId="77777777" w:rsidR="005C445E" w:rsidRDefault="005C445E" w:rsidP="005C445E">
      <w:pPr>
        <w:pStyle w:val="Bildetekst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u w:val="single"/>
        </w:rPr>
      </w:pPr>
      <w:r w:rsidRPr="00C942C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u w:val="single"/>
        </w:rPr>
        <w:t>Supplementary Table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u w:val="single"/>
        </w:rPr>
        <w:t>:</w:t>
      </w:r>
      <w:r w:rsidRPr="00C942C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u w:val="single"/>
        </w:rPr>
        <w:t xml:space="preserve"> </w:t>
      </w:r>
    </w:p>
    <w:p w14:paraId="53F0CCA1" w14:textId="63AFB9CF" w:rsidR="00151A50" w:rsidRPr="00147A0A" w:rsidRDefault="008049B3">
      <w:r w:rsidRPr="008049B3">
        <w:rPr>
          <w:b/>
          <w:bCs/>
        </w:rPr>
        <w:t>Table S1:</w:t>
      </w:r>
      <w:r w:rsidR="00EA66AF">
        <w:rPr>
          <w:b/>
          <w:bCs/>
        </w:rPr>
        <w:t xml:space="preserve"> </w:t>
      </w:r>
      <w:r w:rsidR="003E5530" w:rsidRPr="003E5530">
        <w:t xml:space="preserve">List of literature curated </w:t>
      </w:r>
      <w:r w:rsidR="003E5530">
        <w:t>e</w:t>
      </w:r>
      <w:r w:rsidR="003E5530" w:rsidRPr="00147A0A">
        <w:t>xtracellular signals</w:t>
      </w:r>
      <w:r w:rsidR="003E5530" w:rsidRPr="003E5530">
        <w:t xml:space="preserve"> </w:t>
      </w:r>
      <w:r w:rsidR="003E5530">
        <w:t>(</w:t>
      </w:r>
      <w:r w:rsidR="003E5530" w:rsidRPr="003E5530">
        <w:t>cytokines, receptors</w:t>
      </w:r>
      <w:r w:rsidR="00E46158">
        <w:t>,</w:t>
      </w:r>
      <w:r w:rsidR="003E5530" w:rsidRPr="003E5530">
        <w:t xml:space="preserve"> pandaR identified Key TFs</w:t>
      </w:r>
      <w:r w:rsidR="00361558">
        <w:t>.</w:t>
      </w:r>
      <w:r w:rsidR="001D0EF2" w:rsidRPr="00147A0A">
        <w:t xml:space="preserve"> </w:t>
      </w:r>
    </w:p>
    <w:p w14:paraId="6D3AC046" w14:textId="1AEEB310" w:rsidR="007A69C1" w:rsidRDefault="007A69C1" w:rsidP="008049B3">
      <w:pPr>
        <w:rPr>
          <w:b/>
          <w:bCs/>
        </w:rPr>
      </w:pPr>
      <w:r w:rsidRPr="008049B3">
        <w:rPr>
          <w:b/>
          <w:bCs/>
        </w:rPr>
        <w:t>Table S</w:t>
      </w:r>
      <w:r>
        <w:rPr>
          <w:b/>
          <w:bCs/>
        </w:rPr>
        <w:t>2</w:t>
      </w:r>
      <w:r w:rsidRPr="008049B3">
        <w:rPr>
          <w:b/>
          <w:bCs/>
        </w:rPr>
        <w:t>:</w:t>
      </w:r>
      <w:r>
        <w:rPr>
          <w:b/>
          <w:bCs/>
        </w:rPr>
        <w:t xml:space="preserve"> </w:t>
      </w:r>
      <w:r w:rsidRPr="006C0437">
        <w:t xml:space="preserve">Annotation of </w:t>
      </w:r>
      <w:r w:rsidR="008B71A6" w:rsidRPr="006C0437">
        <w:t>T</w:t>
      </w:r>
      <w:r w:rsidR="008B71A6">
        <w:t>ranscription Factors (T</w:t>
      </w:r>
      <w:r w:rsidRPr="006C0437">
        <w:t>Fs</w:t>
      </w:r>
      <w:r w:rsidR="008B71A6">
        <w:t>)</w:t>
      </w:r>
      <w:r w:rsidRPr="006C0437">
        <w:t xml:space="preserve"> </w:t>
      </w:r>
      <w:r w:rsidR="007F3101">
        <w:t xml:space="preserve">obtained </w:t>
      </w:r>
      <w:r w:rsidRPr="006C0437">
        <w:t xml:space="preserve">in UC containing TF name, TF score, empirical P-value, and TF associated target genes respectively. </w:t>
      </w:r>
      <w:r w:rsidRPr="006C0437">
        <w:rPr>
          <w:b/>
          <w:bCs/>
        </w:rPr>
        <w:t xml:space="preserve"> </w:t>
      </w:r>
    </w:p>
    <w:p w14:paraId="527E3E22" w14:textId="7D3C4DA5" w:rsidR="00361558" w:rsidRDefault="00361558" w:rsidP="008049B3">
      <w:pPr>
        <w:rPr>
          <w:b/>
          <w:bCs/>
        </w:rPr>
      </w:pPr>
      <w:r>
        <w:rPr>
          <w:b/>
          <w:bCs/>
        </w:rPr>
        <w:t xml:space="preserve">Table S3: </w:t>
      </w:r>
      <w:r w:rsidRPr="00361558">
        <w:t xml:space="preserve">List of </w:t>
      </w:r>
      <w:r w:rsidRPr="00147A0A">
        <w:t>G</w:t>
      </w:r>
      <w:r>
        <w:t xml:space="preserve">O </w:t>
      </w:r>
      <w:r w:rsidRPr="00147A0A">
        <w:t>terms</w:t>
      </w:r>
      <w:r w:rsidR="00F055E8">
        <w:t xml:space="preserve"> </w:t>
      </w:r>
      <w:r w:rsidR="00F055E8" w:rsidRPr="00147A0A">
        <w:t>and their molecular functions</w:t>
      </w:r>
      <w:r w:rsidR="00F055E8">
        <w:t xml:space="preserve"> used for generating signalling network</w:t>
      </w:r>
      <w:r>
        <w:t>.</w:t>
      </w:r>
    </w:p>
    <w:p w14:paraId="5A19ED08" w14:textId="49BF0698" w:rsidR="008049B3" w:rsidRDefault="008049B3" w:rsidP="008049B3">
      <w:r w:rsidRPr="008049B3">
        <w:rPr>
          <w:b/>
          <w:bCs/>
        </w:rPr>
        <w:t>Table S</w:t>
      </w:r>
      <w:r w:rsidR="00853F89">
        <w:rPr>
          <w:b/>
          <w:bCs/>
        </w:rPr>
        <w:t>4</w:t>
      </w:r>
      <w:r w:rsidRPr="008049B3">
        <w:rPr>
          <w:b/>
          <w:bCs/>
        </w:rPr>
        <w:t>:</w:t>
      </w:r>
      <w:r w:rsidR="00E22440">
        <w:rPr>
          <w:b/>
          <w:bCs/>
        </w:rPr>
        <w:t xml:space="preserve"> </w:t>
      </w:r>
      <w:r w:rsidR="00DE2E40" w:rsidRPr="00147A0A">
        <w:t xml:space="preserve">List </w:t>
      </w:r>
      <w:r w:rsidR="00970BFF" w:rsidRPr="00147A0A">
        <w:t xml:space="preserve">of top receptor-TF pairs </w:t>
      </w:r>
      <w:r w:rsidR="00DE2E40" w:rsidRPr="00147A0A">
        <w:t>for VDZ dataset with their AUC score (</w:t>
      </w:r>
      <w:r w:rsidR="00822038" w:rsidRPr="00147A0A">
        <w:t>0.76-0.81</w:t>
      </w:r>
      <w:r w:rsidR="00DE2E40" w:rsidRPr="00147A0A">
        <w:t>)</w:t>
      </w:r>
      <w:r w:rsidR="00853F89">
        <w:t>.</w:t>
      </w:r>
    </w:p>
    <w:p w14:paraId="08EDBD3E" w14:textId="7658DA63" w:rsidR="008049B3" w:rsidRPr="008049B3" w:rsidRDefault="008049B3" w:rsidP="008049B3">
      <w:pPr>
        <w:rPr>
          <w:b/>
          <w:bCs/>
        </w:rPr>
      </w:pPr>
      <w:r w:rsidRPr="008049B3">
        <w:rPr>
          <w:b/>
          <w:bCs/>
        </w:rPr>
        <w:t>Table S</w:t>
      </w:r>
      <w:r w:rsidR="00853F89">
        <w:rPr>
          <w:b/>
          <w:bCs/>
        </w:rPr>
        <w:t>5</w:t>
      </w:r>
      <w:r w:rsidRPr="008049B3">
        <w:rPr>
          <w:b/>
          <w:bCs/>
        </w:rPr>
        <w:t>:</w:t>
      </w:r>
      <w:r w:rsidR="00DE2E40">
        <w:rPr>
          <w:b/>
          <w:bCs/>
        </w:rPr>
        <w:t xml:space="preserve"> </w:t>
      </w:r>
      <w:r w:rsidR="00431380" w:rsidRPr="00147A0A">
        <w:t>List of top receptor-TF pairs for ETR dataset with their AUC score (0.68-0.72)</w:t>
      </w:r>
      <w:r w:rsidR="00853F89">
        <w:t>.</w:t>
      </w:r>
    </w:p>
    <w:p w14:paraId="626A4BBE" w14:textId="43259FA0" w:rsidR="00186C9B" w:rsidRPr="009061EA" w:rsidRDefault="00186C9B">
      <w:r w:rsidRPr="008049B3">
        <w:rPr>
          <w:b/>
          <w:bCs/>
        </w:rPr>
        <w:t>Table S</w:t>
      </w:r>
      <w:r w:rsidR="00AC5B66">
        <w:rPr>
          <w:b/>
          <w:bCs/>
        </w:rPr>
        <w:t>6</w:t>
      </w:r>
      <w:r w:rsidRPr="008049B3">
        <w:rPr>
          <w:b/>
          <w:bCs/>
        </w:rPr>
        <w:t>:</w:t>
      </w:r>
      <w:r>
        <w:rPr>
          <w:b/>
          <w:bCs/>
        </w:rPr>
        <w:t xml:space="preserve"> </w:t>
      </w:r>
      <w:r w:rsidR="009061EA" w:rsidRPr="009061EA">
        <w:t>Table</w:t>
      </w:r>
      <w:r w:rsidR="009061EA">
        <w:t xml:space="preserve"> </w:t>
      </w:r>
      <w:r w:rsidR="009061EA" w:rsidRPr="009061EA">
        <w:t xml:space="preserve">summarizing the </w:t>
      </w:r>
      <w:r w:rsidR="001931F5">
        <w:t>evidence</w:t>
      </w:r>
      <w:r w:rsidR="00801A93">
        <w:t xml:space="preserve"> of </w:t>
      </w:r>
      <w:r w:rsidR="009061EA" w:rsidRPr="009061EA">
        <w:t xml:space="preserve">protein-protein interactions for </w:t>
      </w:r>
      <w:r w:rsidR="0047679B">
        <w:t>the</w:t>
      </w:r>
      <w:r w:rsidR="009061EA" w:rsidRPr="009061EA">
        <w:t xml:space="preserve"> genes</w:t>
      </w:r>
      <w:r w:rsidR="0047679B">
        <w:t xml:space="preserve"> present in the signalling pathway.</w:t>
      </w:r>
      <w:r w:rsidR="00AE4F93">
        <w:t xml:space="preserve"> This includes source protein, target protein, </w:t>
      </w:r>
      <w:r w:rsidR="001931F5">
        <w:t>publication (</w:t>
      </w:r>
      <w:r w:rsidR="00AE4F93">
        <w:t xml:space="preserve">PMID), Interaction </w:t>
      </w:r>
      <w:r w:rsidR="001931F5">
        <w:t>type, source databases, Interaction detection methods.</w:t>
      </w:r>
      <w:r w:rsidR="00AE4F93">
        <w:t xml:space="preserve"> </w:t>
      </w:r>
    </w:p>
    <w:sectPr w:rsidR="00186C9B" w:rsidRPr="009061EA" w:rsidSect="00EF6D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D2C62" w14:textId="77777777" w:rsidR="007D4902" w:rsidRDefault="007D4902" w:rsidP="00151A50">
      <w:pPr>
        <w:spacing w:after="0" w:line="240" w:lineRule="auto"/>
      </w:pPr>
      <w:r>
        <w:separator/>
      </w:r>
    </w:p>
  </w:endnote>
  <w:endnote w:type="continuationSeparator" w:id="0">
    <w:p w14:paraId="0333D186" w14:textId="77777777" w:rsidR="007D4902" w:rsidRDefault="007D4902" w:rsidP="00151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F9D52" w14:textId="77777777" w:rsidR="007D4902" w:rsidRDefault="007D4902" w:rsidP="00151A50">
      <w:pPr>
        <w:spacing w:after="0" w:line="240" w:lineRule="auto"/>
      </w:pPr>
      <w:r>
        <w:separator/>
      </w:r>
    </w:p>
  </w:footnote>
  <w:footnote w:type="continuationSeparator" w:id="0">
    <w:p w14:paraId="0A3E7B0A" w14:textId="77777777" w:rsidR="007D4902" w:rsidRDefault="007D4902" w:rsidP="00151A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A50"/>
    <w:rsid w:val="00051217"/>
    <w:rsid w:val="000570D3"/>
    <w:rsid w:val="000E2DA4"/>
    <w:rsid w:val="00147A0A"/>
    <w:rsid w:val="00151A50"/>
    <w:rsid w:val="001855AE"/>
    <w:rsid w:val="00186C9B"/>
    <w:rsid w:val="001931F5"/>
    <w:rsid w:val="001D0EF2"/>
    <w:rsid w:val="00200B7C"/>
    <w:rsid w:val="00280F3B"/>
    <w:rsid w:val="002A22C7"/>
    <w:rsid w:val="002F353F"/>
    <w:rsid w:val="00361558"/>
    <w:rsid w:val="00375598"/>
    <w:rsid w:val="003938BA"/>
    <w:rsid w:val="003C2B52"/>
    <w:rsid w:val="003E5530"/>
    <w:rsid w:val="00431380"/>
    <w:rsid w:val="004326D5"/>
    <w:rsid w:val="0047679B"/>
    <w:rsid w:val="004E6FB4"/>
    <w:rsid w:val="005C445E"/>
    <w:rsid w:val="005F73B6"/>
    <w:rsid w:val="006C0437"/>
    <w:rsid w:val="006C291F"/>
    <w:rsid w:val="006D3274"/>
    <w:rsid w:val="006E7AF9"/>
    <w:rsid w:val="00711D18"/>
    <w:rsid w:val="00763BE6"/>
    <w:rsid w:val="00772994"/>
    <w:rsid w:val="00786C6A"/>
    <w:rsid w:val="007A69C1"/>
    <w:rsid w:val="007D33C9"/>
    <w:rsid w:val="007D4902"/>
    <w:rsid w:val="007F3101"/>
    <w:rsid w:val="00801A93"/>
    <w:rsid w:val="008049B3"/>
    <w:rsid w:val="00822038"/>
    <w:rsid w:val="00853F89"/>
    <w:rsid w:val="008B71A6"/>
    <w:rsid w:val="009061EA"/>
    <w:rsid w:val="00965901"/>
    <w:rsid w:val="00970BFF"/>
    <w:rsid w:val="00990EC9"/>
    <w:rsid w:val="00AC0620"/>
    <w:rsid w:val="00AC3288"/>
    <w:rsid w:val="00AC5B66"/>
    <w:rsid w:val="00AD6FAD"/>
    <w:rsid w:val="00AE4F93"/>
    <w:rsid w:val="00AF31D7"/>
    <w:rsid w:val="00B52088"/>
    <w:rsid w:val="00B642C5"/>
    <w:rsid w:val="00CA337E"/>
    <w:rsid w:val="00D252AB"/>
    <w:rsid w:val="00D37CA5"/>
    <w:rsid w:val="00DE2E40"/>
    <w:rsid w:val="00E22440"/>
    <w:rsid w:val="00E46158"/>
    <w:rsid w:val="00EA66AF"/>
    <w:rsid w:val="00EC4CA4"/>
    <w:rsid w:val="00EE247A"/>
    <w:rsid w:val="00EF6D1B"/>
    <w:rsid w:val="00F055E8"/>
    <w:rsid w:val="00F502FA"/>
    <w:rsid w:val="00F9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0A4C93"/>
  <w15:chartTrackingRefBased/>
  <w15:docId w15:val="{F3FEBEC3-BD4C-435C-9C12-5488BB357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C9B"/>
  </w:style>
  <w:style w:type="paragraph" w:styleId="Overskrift2">
    <w:name w:val="heading 2"/>
    <w:basedOn w:val="Normal"/>
    <w:next w:val="Normal"/>
    <w:link w:val="Overskrift2Tegn"/>
    <w:rsid w:val="00965901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rsid w:val="00965901"/>
    <w:rPr>
      <w:rFonts w:ascii="Arial" w:eastAsia="Arial" w:hAnsi="Arial" w:cs="Arial"/>
      <w:sz w:val="32"/>
      <w:szCs w:val="32"/>
    </w:rPr>
  </w:style>
  <w:style w:type="paragraph" w:styleId="Bildetekst">
    <w:name w:val="caption"/>
    <w:basedOn w:val="Normal"/>
    <w:next w:val="Normal"/>
    <w:uiPriority w:val="35"/>
    <w:unhideWhenUsed/>
    <w:qFormat/>
    <w:rsid w:val="005C445E"/>
    <w:pPr>
      <w:spacing w:after="200" w:line="240" w:lineRule="auto"/>
    </w:pPr>
    <w:rPr>
      <w:rFonts w:ascii="Arial" w:eastAsia="Arial" w:hAnsi="Arial" w:cs="Arial"/>
      <w:i/>
      <w:iCs/>
      <w:color w:val="44546A" w:themeColor="text2"/>
      <w:sz w:val="18"/>
      <w:szCs w:val="1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304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nder Singh</dc:creator>
  <cp:keywords/>
  <dc:description/>
  <cp:lastModifiedBy>Ruth H Paulssen</cp:lastModifiedBy>
  <cp:revision>63</cp:revision>
  <dcterms:created xsi:type="dcterms:W3CDTF">2021-12-15T10:02:00Z</dcterms:created>
  <dcterms:modified xsi:type="dcterms:W3CDTF">2022-02-02T12:10:00Z</dcterms:modified>
</cp:coreProperties>
</file>